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668FFA" w14:textId="14F2F6F5" w:rsidR="00B3654B" w:rsidRDefault="00B3654B" w:rsidP="00B3654B">
      <w:pPr>
        <w:jc w:val="both"/>
        <w:rPr>
          <w:lang w:val="en-GB"/>
        </w:rPr>
      </w:pPr>
      <w:r>
        <w:rPr>
          <w:b/>
          <w:bCs/>
          <w:noProof/>
        </w:rPr>
        <w:t xml:space="preserve">Supplementary </w:t>
      </w:r>
      <w:r w:rsidRPr="00426568">
        <w:rPr>
          <w:b/>
          <w:bCs/>
          <w:noProof/>
        </w:rPr>
        <w:t>Table</w:t>
      </w:r>
      <w:r>
        <w:rPr>
          <w:b/>
          <w:bCs/>
          <w:noProof/>
        </w:rPr>
        <w:t xml:space="preserve"> 1</w:t>
      </w:r>
      <w:r w:rsidR="00D42680">
        <w:rPr>
          <w:b/>
          <w:bCs/>
          <w:noProof/>
        </w:rPr>
        <w:t>.</w:t>
      </w:r>
      <w:r w:rsidRPr="00426568">
        <w:rPr>
          <w:noProof/>
        </w:rPr>
        <w:t xml:space="preserve"> </w:t>
      </w:r>
      <w:r w:rsidR="00D42680">
        <w:rPr>
          <w:noProof/>
        </w:rPr>
        <w:t>S</w:t>
      </w:r>
      <w:r w:rsidR="00D42680" w:rsidRPr="00D42680">
        <w:rPr>
          <w:noProof/>
        </w:rPr>
        <w:t xml:space="preserve">ource data underlying </w:t>
      </w:r>
      <w:r w:rsidR="00D42680">
        <w:rPr>
          <w:noProof/>
        </w:rPr>
        <w:t>F</w:t>
      </w:r>
      <w:r w:rsidR="00D42680" w:rsidRPr="00D42680">
        <w:rPr>
          <w:noProof/>
        </w:rPr>
        <w:t>igure 1</w:t>
      </w:r>
      <w:r w:rsidR="00D42680">
        <w:rPr>
          <w:noProof/>
        </w:rPr>
        <w:t xml:space="preserve">: </w:t>
      </w:r>
      <w:r w:rsidRPr="00B923ED">
        <w:rPr>
          <w:lang w:val="en-GB"/>
        </w:rPr>
        <w:t>Dynamics of the COVID-19 pandemic in the Czech Republic and seroprevalence in the first phase of the PROSECO study between October 2020 and March</w:t>
      </w:r>
      <w:r>
        <w:rPr>
          <w:lang w:val="en-GB"/>
        </w:rPr>
        <w:t xml:space="preserve"> 2021</w:t>
      </w:r>
    </w:p>
    <w:tbl>
      <w:tblPr>
        <w:tblStyle w:val="Mkatabulky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559"/>
        <w:gridCol w:w="1559"/>
        <w:gridCol w:w="1559"/>
        <w:gridCol w:w="1560"/>
      </w:tblGrid>
      <w:tr w:rsidR="006C6873" w:rsidRPr="00426568" w14:paraId="227F8897" w14:textId="77777777" w:rsidTr="00C93C3A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F6C99A" w14:textId="65E8AD00" w:rsidR="006C6873" w:rsidRPr="00426568" w:rsidRDefault="006C6873" w:rsidP="006C6873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426568">
              <w:rPr>
                <w:rFonts w:cstheme="minorHAnsi"/>
                <w:b/>
                <w:bCs/>
                <w:noProof/>
                <w:sz w:val="20"/>
                <w:szCs w:val="20"/>
              </w:rPr>
              <w:t>Period</w:t>
            </w:r>
            <w:r>
              <w:rPr>
                <w:rFonts w:cstheme="minorHAnsi"/>
                <w:b/>
                <w:bCs/>
                <w:noProof/>
                <w:sz w:val="20"/>
                <w:szCs w:val="20"/>
              </w:rPr>
              <w:br/>
            </w:r>
            <w:r w:rsidRPr="00B3654B">
              <w:rPr>
                <w:rFonts w:cstheme="minorHAnsi"/>
                <w:noProof/>
                <w:sz w:val="20"/>
                <w:szCs w:val="20"/>
              </w:rPr>
              <w:t>(year-week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949680" w14:textId="6372A2F5" w:rsidR="006C6873" w:rsidRPr="00426568" w:rsidRDefault="006D4C1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D4C1A">
              <w:rPr>
                <w:rFonts w:cstheme="minorHAnsi"/>
                <w:b/>
                <w:bCs/>
                <w:noProof/>
                <w:sz w:val="20"/>
                <w:szCs w:val="20"/>
              </w:rPr>
              <w:t>% of persons with SARS-CoV-2 antibodies in the PROSECO stud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37F089" w14:textId="312E360B" w:rsidR="006C6873" w:rsidRPr="00C93C3A" w:rsidRDefault="006D4C1A" w:rsidP="006D4C1A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6D4C1A">
              <w:rPr>
                <w:rFonts w:cstheme="minorHAnsi"/>
                <w:b/>
                <w:bCs/>
                <w:noProof/>
                <w:sz w:val="20"/>
                <w:szCs w:val="20"/>
              </w:rPr>
              <w:t>Cumulative % of persons positively tested for SARS-CoV-2 (PCR or antigen) among persons aged 18+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B37434" w14:textId="4951C7DA" w:rsidR="00C93C3A" w:rsidRPr="00C93C3A" w:rsidRDefault="006D4C1A" w:rsidP="00C93C3A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6D4C1A">
              <w:rPr>
                <w:rFonts w:cstheme="minorHAnsi"/>
                <w:b/>
                <w:bCs/>
                <w:noProof/>
                <w:sz w:val="20"/>
                <w:szCs w:val="20"/>
              </w:rPr>
              <w:t>Cumulative % of persons positively tested for SARS-CoV-2 (PCR only) among persons aged 18+</w:t>
            </w:r>
          </w:p>
          <w:p w14:paraId="4C136A0C" w14:textId="1F5997F2" w:rsidR="006C6873" w:rsidRPr="00C93C3A" w:rsidRDefault="006C6873" w:rsidP="00C93C3A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D823A1" w14:textId="5BE37696" w:rsidR="006C6873" w:rsidRPr="00C93C3A" w:rsidRDefault="006D4C1A" w:rsidP="00C93C3A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6D4C1A">
              <w:rPr>
                <w:rFonts w:cstheme="minorHAnsi"/>
                <w:b/>
                <w:bCs/>
                <w:noProof/>
                <w:sz w:val="20"/>
                <w:szCs w:val="20"/>
              </w:rPr>
              <w:t>% of positive PCR tests among all PCR tests provided (all ages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DBA617" w14:textId="7A4AF038" w:rsidR="006C6873" w:rsidRPr="00426568" w:rsidRDefault="006D4C1A" w:rsidP="006D4C1A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6D4C1A">
              <w:rPr>
                <w:rFonts w:cstheme="minorHAnsi"/>
                <w:b/>
                <w:bCs/>
                <w:noProof/>
                <w:sz w:val="20"/>
                <w:szCs w:val="20"/>
              </w:rPr>
              <w:t>Number of deaths from all causes according to the Czech Statistical Office (all ages)</w:t>
            </w:r>
          </w:p>
        </w:tc>
      </w:tr>
      <w:tr w:rsidR="00C93C3A" w:rsidRPr="00426568" w14:paraId="1DC5BCB9" w14:textId="77777777" w:rsidTr="00C93C3A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A7C03B" w14:textId="5E19A5FC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09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31884D" w14:textId="068234F0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B8653D3" w14:textId="74B935D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B4AAEEE" w14:textId="00548209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B259BE2" w14:textId="450D3476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D9E227" w14:textId="24595342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360</w:t>
            </w:r>
          </w:p>
        </w:tc>
      </w:tr>
      <w:tr w:rsidR="00C93C3A" w:rsidRPr="00426568" w14:paraId="4A667515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5D4C8" w14:textId="1901A7B7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2B701" w14:textId="4C35A165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0D2C0" w14:textId="26A27E9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1DE47" w14:textId="42E03CE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90B0E" w14:textId="2F8D4B0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F9F2" w14:textId="37346DA8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94</w:t>
            </w:r>
          </w:p>
        </w:tc>
      </w:tr>
      <w:tr w:rsidR="00C93C3A" w:rsidRPr="00426568" w14:paraId="6D3FEFED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A67AFF" w14:textId="6F8BD1EC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DCB1" w14:textId="407D8119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976B5" w14:textId="5A840E9A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BD113" w14:textId="1731199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09F25" w14:textId="51AF820F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0EBB" w14:textId="7BE406EC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95</w:t>
            </w:r>
          </w:p>
        </w:tc>
      </w:tr>
      <w:tr w:rsidR="00C93C3A" w:rsidRPr="00426568" w14:paraId="56E643CC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748284" w14:textId="62013EA6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4AF0" w14:textId="29CE7B05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FDBDF" w14:textId="551D48DF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2AC4A" w14:textId="5F818188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86827" w14:textId="0653152D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6EC5" w14:textId="4212C76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325</w:t>
            </w:r>
          </w:p>
        </w:tc>
      </w:tr>
      <w:tr w:rsidR="00C93C3A" w:rsidRPr="00426568" w14:paraId="2928DA09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231E44" w14:textId="64CD4024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2241" w14:textId="7152279C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CE766" w14:textId="3C601FDD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625F1" w14:textId="4EB323D2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A925A" w14:textId="49721484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4DA7" w14:textId="0011725C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97</w:t>
            </w:r>
          </w:p>
        </w:tc>
      </w:tr>
      <w:tr w:rsidR="00C93C3A" w:rsidRPr="00426568" w14:paraId="57A53E06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4140FF" w14:textId="31229D1D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531B" w14:textId="77C67FBC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7332E" w14:textId="3889F501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33C90" w14:textId="1F88F42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71369" w14:textId="640BD010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9EB4" w14:textId="5E4F6005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320</w:t>
            </w:r>
          </w:p>
        </w:tc>
      </w:tr>
      <w:tr w:rsidR="00C93C3A" w:rsidRPr="00426568" w14:paraId="0198E919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4955D3" w14:textId="17F23AED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E488" w14:textId="151F3713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E8434" w14:textId="3439E9BA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27ECD" w14:textId="2CC85E56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77C5B" w14:textId="1DD7D3F3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6887" w14:textId="3DB948C4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44</w:t>
            </w:r>
          </w:p>
        </w:tc>
      </w:tr>
      <w:tr w:rsidR="00C93C3A" w:rsidRPr="00426568" w14:paraId="61F2AC8F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B17B1C" w14:textId="42CB6453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09CC" w14:textId="69909D68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C8A29" w14:textId="7BEAC86C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D0815" w14:textId="7917CB72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BE885" w14:textId="20E4CA21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F675" w14:textId="3859DF33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25</w:t>
            </w:r>
          </w:p>
        </w:tc>
      </w:tr>
      <w:tr w:rsidR="00C93C3A" w:rsidRPr="00426568" w14:paraId="19212811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D2E3C9" w14:textId="0FD48FE8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7AA4" w14:textId="6BF37FE3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956D4" w14:textId="042B1541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507CA" w14:textId="03DB1A1C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8A520" w14:textId="07856031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3A72C" w14:textId="7659BA79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36</w:t>
            </w:r>
          </w:p>
        </w:tc>
      </w:tr>
      <w:tr w:rsidR="00C93C3A" w:rsidRPr="00426568" w14:paraId="4341E005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0AC8ED" w14:textId="68A18342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4F05" w14:textId="777E10E3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B0124" w14:textId="22C7FE3C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7A223" w14:textId="6D7113B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3ED50" w14:textId="260F58F6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CC50" w14:textId="01BE027A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09</w:t>
            </w:r>
          </w:p>
        </w:tc>
      </w:tr>
      <w:tr w:rsidR="00C93C3A" w:rsidRPr="00426568" w14:paraId="703829C0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3BFA2E" w14:textId="17355BDD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30F3" w14:textId="3A5AC42F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992CD" w14:textId="35D48F70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17F03" w14:textId="368F8CC3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28D4E" w14:textId="3C17DCD9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9C84" w14:textId="33D393B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999</w:t>
            </w:r>
          </w:p>
        </w:tc>
      </w:tr>
      <w:tr w:rsidR="00C93C3A" w:rsidRPr="00426568" w14:paraId="53A53E04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A694A0" w14:textId="7511DB70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1802" w14:textId="47251252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08AED" w14:textId="7A8039A9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E86E7" w14:textId="2430F784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A3FD6" w14:textId="059444D2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A839" w14:textId="015FDB85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26</w:t>
            </w:r>
          </w:p>
        </w:tc>
      </w:tr>
      <w:tr w:rsidR="00C93C3A" w:rsidRPr="00426568" w14:paraId="18B2F975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48F8D9" w14:textId="491C53B2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458A0" w14:textId="743CA60F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F5028" w14:textId="2420D2C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2F8A1" w14:textId="1A43EA40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91A1F" w14:textId="3A7E62A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E4BC" w14:textId="0E5610F9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919</w:t>
            </w:r>
          </w:p>
        </w:tc>
      </w:tr>
      <w:tr w:rsidR="00C93C3A" w:rsidRPr="00426568" w14:paraId="5EFDC922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18CC68" w14:textId="5EC39ED1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207C" w14:textId="55BB7839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66F86" w14:textId="1D9C875A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134EE" w14:textId="19014EE1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872B7" w14:textId="623BD6A4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B1AA" w14:textId="22338064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939</w:t>
            </w:r>
          </w:p>
        </w:tc>
      </w:tr>
      <w:tr w:rsidR="00C93C3A" w:rsidRPr="00426568" w14:paraId="62A79028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6B1AD2" w14:textId="11B098E3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6AC6" w14:textId="13FFF668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0E03A" w14:textId="2CA647A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6E74F" w14:textId="021828C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4C486" w14:textId="73E193AA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2838" w14:textId="7026A360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35</w:t>
            </w:r>
          </w:p>
        </w:tc>
      </w:tr>
      <w:tr w:rsidR="00C93C3A" w:rsidRPr="00426568" w14:paraId="64356378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247FD" w14:textId="3EE5F197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CE87" w14:textId="5D9CA322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09F9B" w14:textId="2FEAC923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7F054" w14:textId="5D330F2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B7306" w14:textId="0AD9BB18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82FA" w14:textId="35B26AFA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983</w:t>
            </w:r>
          </w:p>
        </w:tc>
      </w:tr>
      <w:tr w:rsidR="00C93C3A" w:rsidRPr="00426568" w14:paraId="422A6AAC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35EAB4" w14:textId="1671FF61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872F" w14:textId="5D2B47C3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9DBC1" w14:textId="5DEB2C5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01F02" w14:textId="22119872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2436D" w14:textId="18120AC8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AA2E" w14:textId="6B17956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22</w:t>
            </w:r>
          </w:p>
        </w:tc>
      </w:tr>
      <w:tr w:rsidR="00C93C3A" w:rsidRPr="00426568" w14:paraId="6F4E491D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4B18A8" w14:textId="2E5EF7B1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FE45" w14:textId="606CD9B5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DCC83" w14:textId="07346B6F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B6B39" w14:textId="010A2D76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D34EF" w14:textId="7E7EBAD1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9CC0" w14:textId="522B06F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82</w:t>
            </w:r>
          </w:p>
        </w:tc>
      </w:tr>
      <w:tr w:rsidR="00C93C3A" w:rsidRPr="00426568" w14:paraId="6A4A2C69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57D5CC" w14:textId="0C5117C6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4FD2" w14:textId="4AE8D4BD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1BB1E" w14:textId="5ED1D18C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436BB" w14:textId="3260C359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46CB0" w14:textId="4532FED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8416" w14:textId="2504600D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11</w:t>
            </w:r>
          </w:p>
        </w:tc>
      </w:tr>
      <w:tr w:rsidR="00C93C3A" w:rsidRPr="00426568" w14:paraId="25CFC45B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96B1FB" w14:textId="1E09AB92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F0CD" w14:textId="61362449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6AAFF" w14:textId="5067E303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AD70C" w14:textId="3C7CC08F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8BC1B" w14:textId="18F3F8F5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1BFE" w14:textId="0A8A7F79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999</w:t>
            </w:r>
          </w:p>
        </w:tc>
      </w:tr>
      <w:tr w:rsidR="00C93C3A" w:rsidRPr="00426568" w14:paraId="52238627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AC8BE2" w14:textId="7407D30F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85F6" w14:textId="751AE540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F391D" w14:textId="62A27BA9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EE979" w14:textId="0E6EE621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F9BED" w14:textId="4F7F2A66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AC31" w14:textId="5332AC2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989</w:t>
            </w:r>
          </w:p>
        </w:tc>
      </w:tr>
      <w:tr w:rsidR="00C93C3A" w:rsidRPr="00426568" w14:paraId="34E0ABDD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DE6268" w14:textId="6B38CA2D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657F" w14:textId="23D9B533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1FA42" w14:textId="5C8A5D8D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AA4F2" w14:textId="4333C38A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6B221" w14:textId="33E14C64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6A24" w14:textId="7282DFA5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88</w:t>
            </w:r>
          </w:p>
        </w:tc>
      </w:tr>
      <w:tr w:rsidR="00C93C3A" w:rsidRPr="00426568" w14:paraId="56D4E3CB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2E0D63" w14:textId="7CB1178E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F526" w14:textId="72091D32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4491C" w14:textId="653C6833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58F36" w14:textId="59765E7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3F4DE" w14:textId="2D13EC2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B1DB" w14:textId="7A11C2D3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27</w:t>
            </w:r>
          </w:p>
        </w:tc>
      </w:tr>
      <w:tr w:rsidR="00C93C3A" w:rsidRPr="00426568" w14:paraId="4E25BFBB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33B64B" w14:textId="30E1A27D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7425" w14:textId="5CC2FA3E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52308" w14:textId="70586378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D9DD4" w14:textId="09ECECB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CC97F" w14:textId="61427868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F42A" w14:textId="486D647C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66</w:t>
            </w:r>
          </w:p>
        </w:tc>
      </w:tr>
      <w:tr w:rsidR="00C93C3A" w:rsidRPr="00426568" w14:paraId="4DC32874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3945EC" w14:textId="5B2371A5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9386" w14:textId="661C0A46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C322B" w14:textId="4E1209A5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D87BE" w14:textId="2508CCF2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D61FB" w14:textId="5DAB16C3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D1D9" w14:textId="5E1DDF32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87</w:t>
            </w:r>
          </w:p>
        </w:tc>
      </w:tr>
      <w:tr w:rsidR="00C93C3A" w:rsidRPr="00426568" w14:paraId="36313761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F3D3F0" w14:textId="79CBB7C8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5A86" w14:textId="42E4FF1E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68A4E" w14:textId="07950F2F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4D6A9" w14:textId="7C74377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BE2D7" w14:textId="1180D5A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3CF3" w14:textId="4A1C6C99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04</w:t>
            </w:r>
          </w:p>
        </w:tc>
      </w:tr>
      <w:tr w:rsidR="00C93C3A" w:rsidRPr="00426568" w14:paraId="4071F8E8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265CE2" w14:textId="175662A1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7955" w14:textId="7DEB31DE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5F901" w14:textId="16923B05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E9054" w14:textId="02EEFB3F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3AED3" w14:textId="25295DD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92FE" w14:textId="047151E8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33</w:t>
            </w:r>
          </w:p>
        </w:tc>
      </w:tr>
      <w:tr w:rsidR="00C93C3A" w:rsidRPr="00426568" w14:paraId="44D8E029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66C5ED" w14:textId="68126E69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DE87" w14:textId="29B77408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419A5" w14:textId="3F02565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8B539" w14:textId="57B7A99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CFCDD" w14:textId="3BF1D91A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63C3" w14:textId="196DB3F5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38</w:t>
            </w:r>
          </w:p>
        </w:tc>
      </w:tr>
      <w:tr w:rsidR="00C93C3A" w:rsidRPr="00426568" w14:paraId="6E559120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D20793" w14:textId="2622ADA1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6C5E" w14:textId="40C391A6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94607" w14:textId="48228CB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05A27" w14:textId="707D3340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F5B52" w14:textId="0E24183D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0166" w14:textId="5392E7C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89</w:t>
            </w:r>
          </w:p>
        </w:tc>
      </w:tr>
      <w:tr w:rsidR="00C93C3A" w:rsidRPr="00426568" w14:paraId="72A978D7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AD75C1" w14:textId="1B6BBA27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D5C1" w14:textId="745A217C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B5425" w14:textId="19C2848D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7B98D" w14:textId="5663C50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63336" w14:textId="4C8A7309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620E" w14:textId="541B03B8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20</w:t>
            </w:r>
          </w:p>
        </w:tc>
      </w:tr>
      <w:tr w:rsidR="00C93C3A" w:rsidRPr="00426568" w14:paraId="678BE0BB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8DD46D" w14:textId="0ED13AA5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E098" w14:textId="5841EE27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B5168" w14:textId="766C03C5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EEDA1" w14:textId="28D9A52A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F1414" w14:textId="40A1F4D4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0DE5" w14:textId="343B94D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392</w:t>
            </w:r>
          </w:p>
        </w:tc>
      </w:tr>
      <w:tr w:rsidR="00C93C3A" w:rsidRPr="00426568" w14:paraId="25A6166F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395E44" w14:textId="0BC38291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1910" w14:textId="203A482D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24BF7" w14:textId="76EFB40C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926E8" w14:textId="64DB180F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68CDE" w14:textId="4436E046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DA6A" w14:textId="29017D31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381</w:t>
            </w:r>
          </w:p>
        </w:tc>
      </w:tr>
      <w:tr w:rsidR="00C93C3A" w:rsidRPr="00426568" w14:paraId="28F5C1AF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B778F6" w14:textId="6674B81C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F593" w14:textId="0846BBB1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870FF" w14:textId="1C9B3C1C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3DBC1" w14:textId="0A5DCA9A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22AFE" w14:textId="4B3233E9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2EBC" w14:textId="7BD6FE0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609</w:t>
            </w:r>
          </w:p>
        </w:tc>
      </w:tr>
      <w:tr w:rsidR="00C93C3A" w:rsidRPr="00426568" w14:paraId="0E29B34D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1412D0" w14:textId="26C7F64C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2EF3" w14:textId="5FFE53CD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2B743" w14:textId="3AE1B75D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D6F5D" w14:textId="0044471A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61D73" w14:textId="56685B8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965F" w14:textId="149A640D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946</w:t>
            </w:r>
          </w:p>
        </w:tc>
      </w:tr>
      <w:tr w:rsidR="00C93C3A" w:rsidRPr="00426568" w14:paraId="2686AF20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D03CF4" w14:textId="60407934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A23E" w14:textId="7C8C34E4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F4E61" w14:textId="29D5F7C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ED540" w14:textId="10905FBF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7D563" w14:textId="0DB5E7EC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0856" w14:textId="631FA7C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647</w:t>
            </w:r>
          </w:p>
        </w:tc>
      </w:tr>
      <w:tr w:rsidR="00C93C3A" w:rsidRPr="00426568" w14:paraId="41DFCBFE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F916F9" w14:textId="2476B78E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DCED" w14:textId="168F11CB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318B6" w14:textId="09AA500C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7D82F" w14:textId="65CD91C8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D4349" w14:textId="1A5E930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3AE8" w14:textId="3304BEBC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26</w:t>
            </w:r>
          </w:p>
        </w:tc>
      </w:tr>
      <w:tr w:rsidR="00C93C3A" w:rsidRPr="00426568" w14:paraId="6806A4BB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A1B6D3" w14:textId="796C7921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D9C2" w14:textId="393C3B0E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F978A" w14:textId="56B2600D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56FA2" w14:textId="141BB601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88647" w14:textId="062211B1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FEE6" w14:textId="5F979B00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38</w:t>
            </w:r>
          </w:p>
        </w:tc>
      </w:tr>
      <w:tr w:rsidR="00C93C3A" w:rsidRPr="00426568" w14:paraId="43ED5062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EA7857" w14:textId="516FF02E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5AA2" w14:textId="640D7828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79CB6" w14:textId="73C793F5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3DCAA" w14:textId="4A8420C1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54AFC" w14:textId="49E9649A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8E98" w14:textId="7840695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852</w:t>
            </w:r>
          </w:p>
        </w:tc>
      </w:tr>
      <w:tr w:rsidR="00C93C3A" w:rsidRPr="00426568" w14:paraId="595B4959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31A06A" w14:textId="4E5E0507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9CCD" w14:textId="19C555A5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3A9B2" w14:textId="42734B6C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1EB6E" w14:textId="5C2135B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1BCAC" w14:textId="01169243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C091" w14:textId="48555D21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424</w:t>
            </w:r>
          </w:p>
        </w:tc>
      </w:tr>
      <w:tr w:rsidR="00C93C3A" w:rsidRPr="00426568" w14:paraId="0FE9B220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19D0E6" w14:textId="07F3C21A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292A" w14:textId="59F5D394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FBACE" w14:textId="46C2BA4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E53F7" w14:textId="3771B945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8107C" w14:textId="20DD66B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3225" w14:textId="489F78BF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69</w:t>
            </w:r>
          </w:p>
        </w:tc>
      </w:tr>
      <w:tr w:rsidR="00C93C3A" w:rsidRPr="00426568" w14:paraId="5F258E2C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6332B2" w14:textId="2D6A09C8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7320" w14:textId="68BAE587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C8B90" w14:textId="650464D3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2F64C" w14:textId="749CEB5C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F730F" w14:textId="42FE1A2A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0228" w14:textId="6C1476C8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C93C3A" w:rsidRPr="00426568" w14:paraId="503F5ABE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CC1F6D" w14:textId="5806092F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19DA" w14:textId="293E8CE9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E7296" w14:textId="5FB07D5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EC419" w14:textId="10C56360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5EA97" w14:textId="7F821B82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9844" w14:textId="57815904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04</w:t>
            </w:r>
          </w:p>
        </w:tc>
      </w:tr>
      <w:tr w:rsidR="00C93C3A" w:rsidRPr="00426568" w14:paraId="0BF4B94E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E6BEB1" w14:textId="7A9B2D82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401E" w14:textId="3D664EED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E8A1A" w14:textId="18EEA7F3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506C0" w14:textId="16ADE48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0BE9A" w14:textId="2825D5CF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0564" w14:textId="09EBC46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42</w:t>
            </w:r>
          </w:p>
        </w:tc>
      </w:tr>
      <w:tr w:rsidR="00C93C3A" w:rsidRPr="00426568" w14:paraId="157EF0D4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758EFF" w14:textId="2E2DC179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lastRenderedPageBreak/>
              <w:t>2020-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CE5E" w14:textId="4E881ED8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BA62E" w14:textId="57142A98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2E883" w14:textId="3BB2F92A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EAD1A" w14:textId="5C0D81F8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8B2D" w14:textId="5D5D8A0F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14</w:t>
            </w:r>
          </w:p>
        </w:tc>
      </w:tr>
      <w:tr w:rsidR="00C93C3A" w:rsidRPr="00426568" w14:paraId="2A82FCDA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E9A053" w14:textId="2C641281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0-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B531" w14:textId="0D3FEC66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8698B" w14:textId="685CCEB5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5C7B8" w14:textId="4B72E4CC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BCFF7" w14:textId="11C0474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DC58" w14:textId="0385D610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518</w:t>
            </w:r>
          </w:p>
        </w:tc>
      </w:tr>
      <w:tr w:rsidR="00C93C3A" w:rsidRPr="00426568" w14:paraId="17D0D800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2B0BB6" w14:textId="1626A6A6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61E0" w14:textId="187BD247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D411F" w14:textId="613EB2F3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833C6" w14:textId="3D640738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73A3F" w14:textId="4175BB3F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84E4" w14:textId="6B51588F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812</w:t>
            </w:r>
          </w:p>
        </w:tc>
      </w:tr>
      <w:tr w:rsidR="00C93C3A" w:rsidRPr="00426568" w14:paraId="1EC5FD9B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FB422E" w14:textId="63D3E23A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FB9C" w14:textId="5C9D39CD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6B1CE" w14:textId="16BF461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01688" w14:textId="42F19BC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D526C" w14:textId="49F2FC6F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CC1C" w14:textId="0AECE16F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722</w:t>
            </w:r>
          </w:p>
        </w:tc>
      </w:tr>
      <w:tr w:rsidR="00C93C3A" w:rsidRPr="00426568" w14:paraId="7DAB774F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9ED5F6" w14:textId="529AC68D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DC9B" w14:textId="09CB1CEC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31B9D" w14:textId="5021411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7450B" w14:textId="26CB8B91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0817A" w14:textId="69B5FC96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EDEC" w14:textId="25A7A758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565</w:t>
            </w:r>
          </w:p>
        </w:tc>
      </w:tr>
      <w:tr w:rsidR="00C93C3A" w:rsidRPr="00426568" w14:paraId="3AED3DD3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0D0637" w14:textId="16BFF640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9A2F" w14:textId="05A7E834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430D7" w14:textId="1583C0F9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27F2D" w14:textId="7A8EDF21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59760" w14:textId="5612EA8D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EFED" w14:textId="3D2CC5A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402</w:t>
            </w:r>
          </w:p>
        </w:tc>
      </w:tr>
      <w:tr w:rsidR="00C93C3A" w:rsidRPr="00426568" w14:paraId="051A2667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69A29E" w14:textId="5D56C5B9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6692" w14:textId="2EBCFCEA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04E82" w14:textId="233F60BF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0932B" w14:textId="516F3AA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A861B" w14:textId="332A0C82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8299" w14:textId="4D5AC88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47</w:t>
            </w:r>
          </w:p>
        </w:tc>
      </w:tr>
      <w:tr w:rsidR="00C93C3A" w:rsidRPr="00426568" w14:paraId="4ABABC60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3FEE32" w14:textId="64EC2731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52B5" w14:textId="6F2EAA05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1D785" w14:textId="6C3D7700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5DD9C" w14:textId="0D0B3E81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390C6" w14:textId="036985F3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D35F" w14:textId="5936BA7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404</w:t>
            </w:r>
          </w:p>
        </w:tc>
      </w:tr>
      <w:tr w:rsidR="00C93C3A" w:rsidRPr="00426568" w14:paraId="099CE408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D9990C" w14:textId="52A86C99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EA24" w14:textId="02447FC4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149F5" w14:textId="18E6366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F2BB9" w14:textId="52C2E49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0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D2B61" w14:textId="19C8626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F38B" w14:textId="52F99E0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452</w:t>
            </w:r>
          </w:p>
        </w:tc>
      </w:tr>
      <w:tr w:rsidR="00C93C3A" w:rsidRPr="00426568" w14:paraId="7FB7E3DA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E4B3C9" w14:textId="225B15B5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348E" w14:textId="3773D253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21EA7" w14:textId="715889E0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ED770" w14:textId="6CAE3A6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1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BDDC0" w14:textId="73036E23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BE1B" w14:textId="664A674B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599</w:t>
            </w:r>
          </w:p>
        </w:tc>
      </w:tr>
      <w:tr w:rsidR="00C93C3A" w:rsidRPr="00426568" w14:paraId="56518A21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AD1E6D" w14:textId="1B5C785A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6E7F" w14:textId="65A52422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51BBB" w14:textId="0B680A1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5B07F" w14:textId="3157D0C0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0D0A0" w14:textId="10F018AA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77D3" w14:textId="218D2B2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898</w:t>
            </w:r>
          </w:p>
        </w:tc>
      </w:tr>
      <w:tr w:rsidR="00C93C3A" w:rsidRPr="00426568" w14:paraId="3F5B9A4A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2D01D6" w14:textId="4581E5FE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B038" w14:textId="65EEED19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C2D29" w14:textId="1A0AD2E4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D3D23" w14:textId="2C494381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F26E2" w14:textId="11AF7B11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644D" w14:textId="7F8BBBC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987</w:t>
            </w:r>
          </w:p>
        </w:tc>
      </w:tr>
      <w:tr w:rsidR="00C93C3A" w:rsidRPr="00426568" w14:paraId="32413EB4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3AEB31" w14:textId="23611E30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71B2" w14:textId="1410EE6E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D7644" w14:textId="6897AEBA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EE2C5" w14:textId="1E16FB53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E9820" w14:textId="72B46C40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E76E" w14:textId="27EF7344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796</w:t>
            </w:r>
          </w:p>
        </w:tc>
      </w:tr>
      <w:tr w:rsidR="00C93C3A" w:rsidRPr="00426568" w14:paraId="2917C7D0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0F4DC5" w14:textId="5FCFD3E7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97084" w14:textId="0EA9CFEF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731E4" w14:textId="239AC0E5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1E1EC" w14:textId="02E6C618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522BA" w14:textId="6A4A4355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2D7B" w14:textId="49136AA6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427</w:t>
            </w:r>
          </w:p>
        </w:tc>
      </w:tr>
      <w:tr w:rsidR="00C93C3A" w:rsidRPr="00426568" w14:paraId="5434C325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59416B" w14:textId="43013529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B074" w14:textId="3E061210" w:rsidR="00C93C3A" w:rsidRPr="006C6873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C687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F6AF4" w14:textId="09EFB5CD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6FE9C" w14:textId="4C1E1F9C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29D0E" w14:textId="3AAF8EF8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21FE" w14:textId="5D4D8454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369</w:t>
            </w:r>
          </w:p>
        </w:tc>
      </w:tr>
      <w:tr w:rsidR="00C93C3A" w:rsidRPr="00426568" w14:paraId="47F0BFCF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2F534A" w14:textId="2061437B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08DF" w14:textId="3E0AC408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AE020" w14:textId="7C0C9E20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505D6" w14:textId="0B1B3042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DD741" w14:textId="2D17068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C3D6" w14:textId="325CE7D4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889</w:t>
            </w:r>
          </w:p>
        </w:tc>
      </w:tr>
      <w:tr w:rsidR="00C93C3A" w:rsidRPr="00426568" w14:paraId="59D85315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FB4495" w14:textId="4E669A80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E5AC" w14:textId="3E0F4D7C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306E9" w14:textId="6763405D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CD902" w14:textId="65A91443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4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DFCB0" w14:textId="227B3E6F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D968" w14:textId="0FEF91C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D4C1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577</w:t>
            </w:r>
          </w:p>
        </w:tc>
      </w:tr>
      <w:tr w:rsidR="00C93C3A" w:rsidRPr="00426568" w14:paraId="3D393379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F82079" w14:textId="51421204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67C9" w14:textId="6C1C5B12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2A59C" w14:textId="6D16F7F8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841D8" w14:textId="2533E885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4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2ABCC" w14:textId="536C00DF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9104" w14:textId="70CA5A76" w:rsidR="00C93C3A" w:rsidRPr="00C93C3A" w:rsidRDefault="007E0608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</w:tr>
      <w:tr w:rsidR="00C93C3A" w:rsidRPr="00426568" w14:paraId="78C18A17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788DE2" w14:textId="6EBA0468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C17A" w14:textId="16DEB741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80AA4" w14:textId="716A3A95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D12DE" w14:textId="13566296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98797" w14:textId="7410E317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ADDB" w14:textId="1DFD6531" w:rsidR="00C93C3A" w:rsidRPr="00C93C3A" w:rsidRDefault="007E0608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</w:tr>
      <w:tr w:rsidR="00C93C3A" w:rsidRPr="00426568" w14:paraId="5AB490AF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B84E6" w14:textId="71480BA1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ACE9" w14:textId="7928F9DF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63ECE" w14:textId="46E4D7F3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410BE" w14:textId="543D6303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5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333CC" w14:textId="520C4CD8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ECBB" w14:textId="1D1FDA40" w:rsidR="00C93C3A" w:rsidRPr="00C93C3A" w:rsidRDefault="007E0608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</w:tr>
      <w:tr w:rsidR="00C93C3A" w:rsidRPr="00426568" w14:paraId="53E8E7AB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1F5FBE" w14:textId="73F31772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1EE7" w14:textId="3406E83B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8D184" w14:textId="3CECE3B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A9874" w14:textId="66E9D1BA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7A2BB" w14:textId="331FC761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E53B" w14:textId="6A048DBB" w:rsidR="00C93C3A" w:rsidRPr="00C93C3A" w:rsidRDefault="007E0608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</w:tr>
      <w:tr w:rsidR="00C93C3A" w:rsidRPr="00426568" w14:paraId="099E0C35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0C5FCB" w14:textId="4FD76946" w:rsidR="00C93C3A" w:rsidRPr="00B3654B" w:rsidRDefault="00C93C3A" w:rsidP="00C93C3A">
            <w:pPr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D67E" w14:textId="080801F8" w:rsidR="00C93C3A" w:rsidRPr="00426568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3ABF6" w14:textId="6530A2E9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8E592" w14:textId="15E6BA36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BC66A" w14:textId="4F825CDE" w:rsidR="00C93C3A" w:rsidRPr="00C93C3A" w:rsidRDefault="00C93C3A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A914" w14:textId="4BBE3FE3" w:rsidR="00C93C3A" w:rsidRPr="00C93C3A" w:rsidRDefault="007E0608" w:rsidP="00C93C3A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-</w:t>
            </w:r>
          </w:p>
        </w:tc>
      </w:tr>
      <w:tr w:rsidR="00C93C3A" w:rsidRPr="00426568" w14:paraId="22DB3051" w14:textId="77777777" w:rsidTr="00C93C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E448B0" w14:textId="24DCCA13" w:rsidR="00C93C3A" w:rsidRPr="00426568" w:rsidRDefault="00C93C3A" w:rsidP="00C93C3A">
            <w:pPr>
              <w:jc w:val="both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B3654B">
              <w:rPr>
                <w:rFonts w:cstheme="minorHAnsi"/>
                <w:sz w:val="20"/>
                <w:szCs w:val="20"/>
              </w:rPr>
              <w:t>2021-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55434F" w14:textId="3640351A" w:rsidR="00C93C3A" w:rsidRPr="00426568" w:rsidRDefault="00C93C3A" w:rsidP="00C93C3A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8C56FDC" w14:textId="573193C7" w:rsidR="00C93C3A" w:rsidRPr="00C93C3A" w:rsidRDefault="00C93C3A" w:rsidP="00C93C3A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96148A7" w14:textId="23FF1F0C" w:rsidR="00C93C3A" w:rsidRPr="00C93C3A" w:rsidRDefault="00C93C3A" w:rsidP="00C93C3A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42D00B7" w14:textId="0D56DC77" w:rsidR="00C93C3A" w:rsidRPr="00C93C3A" w:rsidRDefault="00C93C3A" w:rsidP="00C93C3A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C93C3A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93C3A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814259" w14:textId="5CA5B218" w:rsidR="00C93C3A" w:rsidRPr="00C93C3A" w:rsidRDefault="007E0608" w:rsidP="00C93C3A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  <w:sz w:val="20"/>
                <w:szCs w:val="20"/>
              </w:rPr>
              <w:t>-</w:t>
            </w:r>
          </w:p>
        </w:tc>
      </w:tr>
    </w:tbl>
    <w:p w14:paraId="4A5EAD16" w14:textId="77777777" w:rsidR="004C16BC" w:rsidRDefault="004C16BC"/>
    <w:sectPr w:rsidR="004C16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54B"/>
    <w:rsid w:val="0034615B"/>
    <w:rsid w:val="00486ACE"/>
    <w:rsid w:val="004C16BC"/>
    <w:rsid w:val="006C6873"/>
    <w:rsid w:val="006D4C1A"/>
    <w:rsid w:val="007E0608"/>
    <w:rsid w:val="00B3654B"/>
    <w:rsid w:val="00C93C3A"/>
    <w:rsid w:val="00D4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6F8A6"/>
  <w15:chartTrackingRefBased/>
  <w15:docId w15:val="{57771AC0-3347-4FA1-9D50-628EAB964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3654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B36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81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8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tlíček Zbyněk Mgr.</dc:creator>
  <cp:keywords/>
  <dc:description/>
  <cp:lastModifiedBy>Pavlík Tomáš RNDr. Ph.D.</cp:lastModifiedBy>
  <cp:revision>3</cp:revision>
  <dcterms:created xsi:type="dcterms:W3CDTF">2022-01-18T11:18:00Z</dcterms:created>
  <dcterms:modified xsi:type="dcterms:W3CDTF">2022-01-18T11:26:00Z</dcterms:modified>
</cp:coreProperties>
</file>